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71F41" w14:textId="752729B4" w:rsidR="0096088A" w:rsidRPr="00762401" w:rsidRDefault="0096088A" w:rsidP="0096088A">
      <w:pPr>
        <w:rPr>
          <w:rFonts w:cstheme="minorBidi"/>
        </w:rPr>
      </w:pPr>
      <w:bookmarkStart w:id="0" w:name="_GoBack"/>
      <w:bookmarkStart w:id="1" w:name="_Toc1053719"/>
      <w:bookmarkEnd w:id="0"/>
      <w:r w:rsidRPr="00762401">
        <w:rPr>
          <w:rFonts w:cstheme="minorBidi"/>
        </w:rPr>
        <w:t xml:space="preserve">Appendix </w:t>
      </w:r>
      <w:bookmarkEnd w:id="1"/>
      <w:r>
        <w:rPr>
          <w:rFonts w:cstheme="minorBidi"/>
        </w:rPr>
        <w:t>1</w:t>
      </w:r>
    </w:p>
    <w:p w14:paraId="6DB6D3DB" w14:textId="5E04E4E1" w:rsidR="0096088A" w:rsidRPr="00762401" w:rsidRDefault="0096088A" w:rsidP="0096088A">
      <w:pPr>
        <w:ind w:firstLine="567"/>
        <w:rPr>
          <w:rFonts w:cstheme="minorBidi"/>
          <w:b/>
        </w:rPr>
      </w:pPr>
      <w:r w:rsidRPr="00762401">
        <w:rPr>
          <w:rFonts w:cstheme="minorBidi"/>
          <w:b/>
        </w:rPr>
        <w:t>Framework for interviews with clinician</w:t>
      </w:r>
    </w:p>
    <w:p w14:paraId="30D04DC4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 xml:space="preserve">Thinking about the use of MRI for NS-LBP, do you feel that this tool is essential in the management of such cases? Please explain your answer. </w:t>
      </w:r>
    </w:p>
    <w:p w14:paraId="20903EB9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What factors do you think can influence the decisions of whether to order MRI for NS-CLBP?</w:t>
      </w:r>
    </w:p>
    <w:p w14:paraId="58C2F980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Is it acceptable to randomise patients into MRI groups and non-MRI groups? Please explain your answer.</w:t>
      </w:r>
    </w:p>
    <w:p w14:paraId="4AEA897A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Is it feasible to randomise patients into MRI groups and non-MRI groups that work with other agencies, such as the Ministry of Health, within the private sector or at military hospitals? Please explain your answer.</w:t>
      </w:r>
    </w:p>
    <w:p w14:paraId="22A8EF54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Think about larger context of the study: in your opinion, what are the social or political issues that could impact the study’s design?</w:t>
      </w:r>
    </w:p>
    <w:p w14:paraId="45F23378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 xml:space="preserve">Can you identify any social or political barriers that would </w:t>
      </w:r>
      <w:r w:rsidRPr="00762401">
        <w:rPr>
          <w:rFonts w:asciiTheme="minorBidi" w:hAnsiTheme="minorBidi" w:cstheme="minorBidi"/>
          <w:i/>
        </w:rPr>
        <w:t>prevent</w:t>
      </w:r>
      <w:r w:rsidRPr="00762401">
        <w:rPr>
          <w:rFonts w:asciiTheme="minorBidi" w:hAnsiTheme="minorBidi" w:cstheme="minorBidi"/>
        </w:rPr>
        <w:t xml:space="preserve"> the feasibility study from being undertaken? </w:t>
      </w:r>
    </w:p>
    <w:p w14:paraId="77AD6725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 xml:space="preserve">Do you think your current clinical role encourages involvement in research practices? </w:t>
      </w:r>
    </w:p>
    <w:p w14:paraId="525AED80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Considering the research environment, did you find you were supported when conducting the research? If so, what kind of support did you receive? Please explain.</w:t>
      </w:r>
    </w:p>
    <w:p w14:paraId="05563978" w14:textId="77777777" w:rsidR="0096088A" w:rsidRPr="00762401" w:rsidRDefault="0096088A" w:rsidP="0096088A">
      <w:pPr>
        <w:pStyle w:val="ListParagraph"/>
        <w:numPr>
          <w:ilvl w:val="0"/>
          <w:numId w:val="3"/>
        </w:numPr>
        <w:spacing w:line="240" w:lineRule="auto"/>
        <w:rPr>
          <w:rFonts w:asciiTheme="minorBidi" w:hAnsiTheme="minorBidi" w:cstheme="minorBidi"/>
        </w:rPr>
      </w:pPr>
      <w:r w:rsidRPr="00762401">
        <w:rPr>
          <w:rFonts w:asciiTheme="minorBidi" w:hAnsiTheme="minorBidi" w:cstheme="minorBidi"/>
        </w:rPr>
        <w:t>Are there any other comments you wish to add?</w:t>
      </w:r>
    </w:p>
    <w:p w14:paraId="57E76EA2" w14:textId="7CCD73E3" w:rsidR="0096088A" w:rsidRPr="00762401" w:rsidRDefault="0096088A" w:rsidP="0096088A">
      <w:pPr>
        <w:rPr>
          <w:rFonts w:cstheme="minorBidi"/>
          <w:b/>
        </w:rPr>
      </w:pPr>
      <w:r w:rsidRPr="00762401">
        <w:rPr>
          <w:rFonts w:cstheme="minorBidi"/>
          <w:b/>
        </w:rPr>
        <w:t xml:space="preserve">Framework for interviews with NS-CLBP Patients: </w:t>
      </w:r>
    </w:p>
    <w:p w14:paraId="648C25F9" w14:textId="77777777" w:rsidR="0096088A" w:rsidRPr="00762401" w:rsidRDefault="0096088A" w:rsidP="0096088A">
      <w:pPr>
        <w:rPr>
          <w:rFonts w:cstheme="minorBidi"/>
          <w:b/>
          <w:i/>
        </w:rPr>
      </w:pPr>
      <w:r w:rsidRPr="00762401">
        <w:rPr>
          <w:rFonts w:cstheme="minorBidi"/>
          <w:b/>
          <w:i/>
        </w:rPr>
        <w:t>Questions will be asked on the following topics, some examples of which are given below.</w:t>
      </w:r>
    </w:p>
    <w:p w14:paraId="22A28B6D" w14:textId="77777777" w:rsidR="0096088A" w:rsidRPr="00762401" w:rsidRDefault="0096088A" w:rsidP="0096088A">
      <w:pPr>
        <w:rPr>
          <w:rFonts w:eastAsia="Calibri" w:cstheme="minorBidi"/>
          <w:szCs w:val="20"/>
        </w:rPr>
      </w:pPr>
    </w:p>
    <w:tbl>
      <w:tblPr>
        <w:tblStyle w:val="ListParagraph"/>
        <w:tblW w:w="9885" w:type="dxa"/>
        <w:tblInd w:w="-709" w:type="dxa"/>
        <w:tblLook w:val="04A0" w:firstRow="1" w:lastRow="0" w:firstColumn="1" w:lastColumn="0" w:noHBand="0" w:noVBand="1"/>
      </w:tblPr>
      <w:tblGrid>
        <w:gridCol w:w="3151"/>
        <w:gridCol w:w="3795"/>
        <w:gridCol w:w="2939"/>
      </w:tblGrid>
      <w:tr w:rsidR="0096088A" w:rsidRPr="0096088A" w14:paraId="68E19AC5" w14:textId="77777777" w:rsidTr="0096088A">
        <w:tc>
          <w:tcPr>
            <w:tcW w:w="3151" w:type="dxa"/>
          </w:tcPr>
          <w:p w14:paraId="50CB8D8B" w14:textId="77777777" w:rsidR="0096088A" w:rsidRPr="0096088A" w:rsidRDefault="0096088A" w:rsidP="006E5004">
            <w:pPr>
              <w:spacing w:line="240" w:lineRule="auto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t xml:space="preserve">Construct </w:t>
            </w:r>
          </w:p>
        </w:tc>
        <w:tc>
          <w:tcPr>
            <w:tcW w:w="3795" w:type="dxa"/>
          </w:tcPr>
          <w:p w14:paraId="2C01E923" w14:textId="77777777" w:rsidR="0096088A" w:rsidRPr="0096088A" w:rsidRDefault="0096088A" w:rsidP="006E5004">
            <w:pPr>
              <w:spacing w:line="240" w:lineRule="auto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t>Question</w:t>
            </w:r>
          </w:p>
        </w:tc>
        <w:tc>
          <w:tcPr>
            <w:tcW w:w="2939" w:type="dxa"/>
          </w:tcPr>
          <w:p w14:paraId="60599CCF" w14:textId="77777777" w:rsidR="0096088A" w:rsidRPr="0096088A" w:rsidRDefault="0096088A" w:rsidP="006E5004">
            <w:pPr>
              <w:spacing w:line="240" w:lineRule="auto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t>Prompts</w:t>
            </w:r>
          </w:p>
        </w:tc>
      </w:tr>
      <w:tr w:rsidR="0096088A" w:rsidRPr="0096088A" w14:paraId="40348514" w14:textId="77777777" w:rsidTr="0096088A">
        <w:tc>
          <w:tcPr>
            <w:tcW w:w="3151" w:type="dxa"/>
          </w:tcPr>
          <w:p w14:paraId="31FB7526" w14:textId="77777777" w:rsidR="0096088A" w:rsidRPr="0096088A" w:rsidRDefault="0096088A" w:rsidP="006E5004">
            <w:pPr>
              <w:spacing w:line="240" w:lineRule="auto"/>
              <w:ind w:left="170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t>NS-CLBP specifics</w:t>
            </w:r>
          </w:p>
        </w:tc>
        <w:tc>
          <w:tcPr>
            <w:tcW w:w="3795" w:type="dxa"/>
          </w:tcPr>
          <w:p w14:paraId="16C9F6C4" w14:textId="77777777" w:rsidR="0096088A" w:rsidRPr="0096088A" w:rsidRDefault="0096088A" w:rsidP="006E5004">
            <w:pPr>
              <w:spacing w:line="240" w:lineRule="auto"/>
              <w:ind w:left="170"/>
              <w:rPr>
                <w:rFonts w:cstheme="minorBidi"/>
                <w:bCs/>
                <w:sz w:val="21"/>
                <w:szCs w:val="21"/>
              </w:rPr>
            </w:pPr>
            <w:r w:rsidRPr="0096088A">
              <w:rPr>
                <w:rFonts w:cstheme="minorBidi"/>
                <w:bCs/>
                <w:sz w:val="21"/>
                <w:szCs w:val="21"/>
              </w:rPr>
              <w:t>Tell me something about your back pain and how things have been going for you.</w:t>
            </w:r>
          </w:p>
          <w:p w14:paraId="5D0C8D60" w14:textId="77777777" w:rsidR="0096088A" w:rsidRPr="0096088A" w:rsidRDefault="0096088A" w:rsidP="006E5004">
            <w:pPr>
              <w:pStyle w:val="ListParagraph"/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2939" w:type="dxa"/>
          </w:tcPr>
          <w:p w14:paraId="4598835A" w14:textId="77777777" w:rsidR="0096088A" w:rsidRPr="0096088A" w:rsidRDefault="0096088A" w:rsidP="0096088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How does the LBP affect you? (physically, thinking skills, emotionally, socially)</w:t>
            </w:r>
          </w:p>
          <w:p w14:paraId="06F3E79E" w14:textId="77777777" w:rsidR="0096088A" w:rsidRPr="0096088A" w:rsidRDefault="0096088A" w:rsidP="0096088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How does the LBP affect your work situation? (relationships, capacity to work)</w:t>
            </w:r>
          </w:p>
          <w:p w14:paraId="56095CA8" w14:textId="77777777" w:rsidR="0096088A" w:rsidRPr="0096088A" w:rsidRDefault="0096088A" w:rsidP="006E5004">
            <w:pPr>
              <w:pStyle w:val="ListParagraph"/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96088A" w:rsidRPr="0096088A" w14:paraId="44D4D58E" w14:textId="77777777" w:rsidTr="0096088A">
        <w:tc>
          <w:tcPr>
            <w:tcW w:w="3151" w:type="dxa"/>
          </w:tcPr>
          <w:p w14:paraId="39E22742" w14:textId="77777777" w:rsidR="0096088A" w:rsidRPr="0096088A" w:rsidRDefault="0096088A" w:rsidP="006E5004">
            <w:pPr>
              <w:spacing w:line="240" w:lineRule="auto"/>
              <w:ind w:left="170"/>
              <w:rPr>
                <w:rFonts w:eastAsia="Calibri" w:cstheme="minorBidi"/>
                <w:b/>
                <w:sz w:val="21"/>
                <w:szCs w:val="21"/>
              </w:rPr>
            </w:pPr>
            <w:r w:rsidRPr="0096088A">
              <w:rPr>
                <w:rFonts w:eastAsia="Calibri" w:cstheme="minorBidi"/>
                <w:b/>
                <w:sz w:val="21"/>
                <w:szCs w:val="21"/>
              </w:rPr>
              <w:t>Acceptability</w:t>
            </w:r>
          </w:p>
        </w:tc>
        <w:tc>
          <w:tcPr>
            <w:tcW w:w="3795" w:type="dxa"/>
          </w:tcPr>
          <w:p w14:paraId="3408E465" w14:textId="77777777" w:rsidR="0096088A" w:rsidRPr="0096088A" w:rsidRDefault="0096088A" w:rsidP="006E5004">
            <w:pPr>
              <w:tabs>
                <w:tab w:val="left" w:pos="3735"/>
              </w:tabs>
              <w:spacing w:line="240" w:lineRule="auto"/>
              <w:ind w:left="170"/>
              <w:rPr>
                <w:rFonts w:eastAsia="Calibri" w:cstheme="minorBidi"/>
                <w:sz w:val="21"/>
                <w:szCs w:val="21"/>
              </w:rPr>
            </w:pPr>
            <w:r w:rsidRPr="0096088A">
              <w:rPr>
                <w:rFonts w:cstheme="minorBidi"/>
                <w:sz w:val="21"/>
                <w:szCs w:val="21"/>
              </w:rPr>
              <w:t>What made you participate in this randomised study?</w:t>
            </w:r>
          </w:p>
        </w:tc>
        <w:tc>
          <w:tcPr>
            <w:tcW w:w="2939" w:type="dxa"/>
          </w:tcPr>
          <w:p w14:paraId="542ED33A" w14:textId="77777777" w:rsidR="0096088A" w:rsidRPr="0096088A" w:rsidRDefault="0096088A" w:rsidP="0096088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Have you had any concerns about randomisation?</w:t>
            </w:r>
          </w:p>
          <w:p w14:paraId="236A3E6D" w14:textId="77777777" w:rsidR="0096088A" w:rsidRPr="0096088A" w:rsidRDefault="0096088A" w:rsidP="0096088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 xml:space="preserve"> Do you think this method will be </w:t>
            </w:r>
            <w:r w:rsidRPr="0096088A">
              <w:rPr>
                <w:rFonts w:asciiTheme="minorBidi" w:hAnsiTheme="minorBidi" w:cstheme="minorBidi"/>
                <w:sz w:val="21"/>
                <w:szCs w:val="21"/>
              </w:rPr>
              <w:lastRenderedPageBreak/>
              <w:t>accepted by patients with LBP?</w:t>
            </w:r>
          </w:p>
          <w:p w14:paraId="3DE993B8" w14:textId="77777777" w:rsidR="0096088A" w:rsidRPr="0096088A" w:rsidRDefault="0096088A" w:rsidP="006E5004">
            <w:pPr>
              <w:tabs>
                <w:tab w:val="left" w:pos="3735"/>
              </w:tabs>
              <w:spacing w:line="240" w:lineRule="auto"/>
              <w:ind w:left="171"/>
              <w:rPr>
                <w:rFonts w:cstheme="minorBidi"/>
                <w:sz w:val="21"/>
                <w:szCs w:val="21"/>
              </w:rPr>
            </w:pPr>
          </w:p>
        </w:tc>
      </w:tr>
      <w:tr w:rsidR="0096088A" w:rsidRPr="0096088A" w14:paraId="39C8EBD8" w14:textId="77777777" w:rsidTr="0096088A">
        <w:trPr>
          <w:trHeight w:val="4737"/>
        </w:trPr>
        <w:tc>
          <w:tcPr>
            <w:tcW w:w="3151" w:type="dxa"/>
          </w:tcPr>
          <w:p w14:paraId="34118F04" w14:textId="77777777" w:rsidR="0096088A" w:rsidRPr="0096088A" w:rsidRDefault="0096088A" w:rsidP="006E5004">
            <w:pPr>
              <w:spacing w:line="240" w:lineRule="auto"/>
              <w:ind w:left="170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lastRenderedPageBreak/>
              <w:t>Recruitment -</w:t>
            </w:r>
            <w:r w:rsidRPr="0096088A">
              <w:rPr>
                <w:rFonts w:eastAsia="Calibri" w:cstheme="minorBidi"/>
                <w:sz w:val="21"/>
                <w:szCs w:val="21"/>
              </w:rPr>
              <w:t xml:space="preserve"> </w:t>
            </w:r>
            <w:r w:rsidRPr="0096088A">
              <w:rPr>
                <w:rFonts w:cstheme="minorBidi"/>
                <w:b/>
                <w:sz w:val="21"/>
                <w:szCs w:val="21"/>
              </w:rPr>
              <w:t>utility of materials/measures and recruitment methods</w:t>
            </w:r>
          </w:p>
          <w:p w14:paraId="20A84B8C" w14:textId="77777777" w:rsidR="0096088A" w:rsidRPr="0096088A" w:rsidRDefault="0096088A" w:rsidP="006E5004">
            <w:pPr>
              <w:spacing w:line="240" w:lineRule="auto"/>
              <w:ind w:left="170"/>
              <w:rPr>
                <w:rFonts w:eastAsia="Calibri" w:cstheme="minorBidi"/>
                <w:i/>
                <w:sz w:val="21"/>
                <w:szCs w:val="21"/>
              </w:rPr>
            </w:pPr>
            <w:r w:rsidRPr="0096088A">
              <w:rPr>
                <w:rFonts w:cstheme="minorBidi"/>
                <w:i/>
                <w:sz w:val="21"/>
                <w:szCs w:val="21"/>
              </w:rPr>
              <w:t xml:space="preserve">As a participant in the study, you were asked to complete questionnaire booklets at the recruitment stage and again after physiotherapy. </w:t>
            </w:r>
          </w:p>
        </w:tc>
        <w:tc>
          <w:tcPr>
            <w:tcW w:w="3795" w:type="dxa"/>
          </w:tcPr>
          <w:p w14:paraId="7366EB16" w14:textId="77777777" w:rsidR="0096088A" w:rsidRPr="0096088A" w:rsidRDefault="0096088A" w:rsidP="006E5004">
            <w:pPr>
              <w:spacing w:line="240" w:lineRule="auto"/>
              <w:ind w:left="170"/>
              <w:rPr>
                <w:rFonts w:cstheme="minorBidi"/>
                <w:sz w:val="21"/>
                <w:szCs w:val="21"/>
              </w:rPr>
            </w:pPr>
            <w:r w:rsidRPr="0096088A">
              <w:rPr>
                <w:rFonts w:cstheme="minorBidi"/>
                <w:sz w:val="21"/>
                <w:szCs w:val="21"/>
              </w:rPr>
              <w:t xml:space="preserve">Did you encounter any problems with the information you were given to read? Please explain. </w:t>
            </w:r>
          </w:p>
          <w:p w14:paraId="4E5591CB" w14:textId="77777777" w:rsidR="0096088A" w:rsidRPr="0096088A" w:rsidRDefault="0096088A" w:rsidP="006E5004">
            <w:pPr>
              <w:spacing w:line="240" w:lineRule="auto"/>
              <w:ind w:left="170"/>
              <w:rPr>
                <w:rFonts w:cstheme="minorBidi"/>
                <w:sz w:val="21"/>
                <w:szCs w:val="21"/>
              </w:rPr>
            </w:pPr>
          </w:p>
        </w:tc>
        <w:tc>
          <w:tcPr>
            <w:tcW w:w="2939" w:type="dxa"/>
          </w:tcPr>
          <w:p w14:paraId="43C6FAAD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Did you encounter any problems completing and returning the questionnaires? Please explain.</w:t>
            </w:r>
          </w:p>
          <w:p w14:paraId="438BA832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Was it written in an understandable language?</w:t>
            </w:r>
          </w:p>
          <w:p w14:paraId="5FC06ED6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In terms of time to complete the questionnaire, how long did it take you to fill it in?</w:t>
            </w:r>
          </w:p>
          <w:p w14:paraId="7468FE6D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Were you given any help with its completion?</w:t>
            </w:r>
          </w:p>
          <w:p w14:paraId="7AF59102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Was there any question/s that you felt were inappropriate?</w:t>
            </w:r>
          </w:p>
        </w:tc>
      </w:tr>
      <w:tr w:rsidR="0096088A" w:rsidRPr="0096088A" w14:paraId="07EC96C4" w14:textId="77777777" w:rsidTr="0096088A">
        <w:tc>
          <w:tcPr>
            <w:tcW w:w="3151" w:type="dxa"/>
          </w:tcPr>
          <w:p w14:paraId="6C0C8985" w14:textId="77777777" w:rsidR="0096088A" w:rsidRPr="0096088A" w:rsidRDefault="0096088A" w:rsidP="006E5004">
            <w:pPr>
              <w:spacing w:line="240" w:lineRule="auto"/>
              <w:rPr>
                <w:rFonts w:cstheme="minorBidi"/>
                <w:b/>
                <w:sz w:val="21"/>
                <w:szCs w:val="21"/>
              </w:rPr>
            </w:pPr>
            <w:r w:rsidRPr="0096088A">
              <w:rPr>
                <w:rFonts w:cstheme="minorBidi"/>
                <w:b/>
                <w:sz w:val="21"/>
                <w:szCs w:val="21"/>
              </w:rPr>
              <w:t xml:space="preserve">Context </w:t>
            </w:r>
          </w:p>
        </w:tc>
        <w:tc>
          <w:tcPr>
            <w:tcW w:w="3795" w:type="dxa"/>
          </w:tcPr>
          <w:p w14:paraId="38049B2B" w14:textId="77777777" w:rsidR="0096088A" w:rsidRPr="0096088A" w:rsidRDefault="0096088A" w:rsidP="006E5004">
            <w:pPr>
              <w:tabs>
                <w:tab w:val="left" w:pos="3735"/>
              </w:tabs>
              <w:spacing w:line="240" w:lineRule="auto"/>
              <w:ind w:left="170"/>
              <w:rPr>
                <w:rFonts w:cstheme="minorBidi"/>
                <w:sz w:val="21"/>
                <w:szCs w:val="21"/>
              </w:rPr>
            </w:pPr>
            <w:r w:rsidRPr="0096088A">
              <w:rPr>
                <w:rFonts w:cstheme="minorBidi"/>
                <w:sz w:val="21"/>
                <w:szCs w:val="21"/>
              </w:rPr>
              <w:t>Do you think that there will be difficulties in conducting this study?</w:t>
            </w:r>
          </w:p>
        </w:tc>
        <w:tc>
          <w:tcPr>
            <w:tcW w:w="2939" w:type="dxa"/>
          </w:tcPr>
          <w:p w14:paraId="23C1912C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Regarding the waiting time for results and a referral for physiotherapy, was the waiting time appropriate for you? Please explain.</w:t>
            </w:r>
          </w:p>
          <w:p w14:paraId="53EB0293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Considering the communication between you and the research team, were you comfortable being contacted several times during the study?</w:t>
            </w:r>
          </w:p>
          <w:p w14:paraId="79CEA714" w14:textId="77777777" w:rsidR="0096088A" w:rsidRPr="0096088A" w:rsidRDefault="0096088A" w:rsidP="0096088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Bidi" w:hAnsiTheme="minorBidi" w:cstheme="minorBidi"/>
                <w:sz w:val="21"/>
                <w:szCs w:val="21"/>
              </w:rPr>
            </w:pPr>
            <w:r w:rsidRPr="0096088A">
              <w:rPr>
                <w:rFonts w:asciiTheme="minorBidi" w:hAnsiTheme="minorBidi" w:cstheme="minorBidi"/>
                <w:sz w:val="21"/>
                <w:szCs w:val="21"/>
              </w:rPr>
              <w:t>Have you received any conflicting information from the research team regarding the study?</w:t>
            </w:r>
          </w:p>
        </w:tc>
      </w:tr>
    </w:tbl>
    <w:p w14:paraId="1A609148" w14:textId="77777777" w:rsidR="0096088A" w:rsidRPr="00762401" w:rsidRDefault="0096088A" w:rsidP="0096088A">
      <w:pPr>
        <w:rPr>
          <w:rFonts w:eastAsia="Calibri" w:cstheme="minorBidi"/>
          <w:szCs w:val="20"/>
        </w:rPr>
      </w:pPr>
    </w:p>
    <w:p w14:paraId="05B233DA" w14:textId="77777777" w:rsidR="0096088A" w:rsidRPr="00762401" w:rsidRDefault="0096088A" w:rsidP="0096088A">
      <w:pPr>
        <w:rPr>
          <w:rFonts w:cstheme="minorBidi"/>
          <w:b/>
        </w:rPr>
      </w:pPr>
      <w:r w:rsidRPr="00762401">
        <w:rPr>
          <w:rFonts w:cstheme="minorBidi"/>
          <w:b/>
        </w:rPr>
        <w:t>Additional Comments</w:t>
      </w:r>
    </w:p>
    <w:p w14:paraId="207BEA9E" w14:textId="77777777" w:rsidR="0096088A" w:rsidRPr="00762401" w:rsidRDefault="0096088A" w:rsidP="0096088A">
      <w:pPr>
        <w:rPr>
          <w:rFonts w:cstheme="minorBidi"/>
        </w:rPr>
      </w:pPr>
      <w:r w:rsidRPr="00762401">
        <w:rPr>
          <w:rFonts w:cstheme="minorBidi"/>
        </w:rPr>
        <w:t>Is there anything else you would like to add or comment regarding your participation in the study?</w:t>
      </w:r>
    </w:p>
    <w:p w14:paraId="3A88696E" w14:textId="77777777" w:rsidR="00353CF8" w:rsidRDefault="0096088A"/>
    <w:sectPr w:rsidR="00353CF8" w:rsidSect="0096088A">
      <w:pgSz w:w="11900" w:h="16850"/>
      <w:pgMar w:top="1134" w:right="1134" w:bottom="1134" w:left="1134" w:header="0" w:footer="788" w:gutter="85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7310"/>
    <w:multiLevelType w:val="hybridMultilevel"/>
    <w:tmpl w:val="5308C26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B8A2DC6"/>
    <w:multiLevelType w:val="hybridMultilevel"/>
    <w:tmpl w:val="894A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6A1A"/>
    <w:multiLevelType w:val="multilevel"/>
    <w:tmpl w:val="0B10E718"/>
    <w:lvl w:ilvl="0">
      <w:start w:val="1"/>
      <w:numFmt w:val="decimal"/>
      <w:pStyle w:val="heading111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3" w15:restartNumberingAfterBreak="0">
    <w:nsid w:val="206325E7"/>
    <w:multiLevelType w:val="hybridMultilevel"/>
    <w:tmpl w:val="71B25CC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47943134"/>
    <w:multiLevelType w:val="hybridMultilevel"/>
    <w:tmpl w:val="720A8E62"/>
    <w:lvl w:ilvl="0" w:tplc="BC42B3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8A"/>
    <w:rsid w:val="00037D16"/>
    <w:rsid w:val="00047F40"/>
    <w:rsid w:val="00050136"/>
    <w:rsid w:val="00072D4A"/>
    <w:rsid w:val="00084DC9"/>
    <w:rsid w:val="00085323"/>
    <w:rsid w:val="00086A6A"/>
    <w:rsid w:val="00096848"/>
    <w:rsid w:val="000E6EFD"/>
    <w:rsid w:val="000F4D5C"/>
    <w:rsid w:val="001032E6"/>
    <w:rsid w:val="00111E7C"/>
    <w:rsid w:val="00125653"/>
    <w:rsid w:val="00141A41"/>
    <w:rsid w:val="001425CF"/>
    <w:rsid w:val="00147601"/>
    <w:rsid w:val="001558DD"/>
    <w:rsid w:val="00160069"/>
    <w:rsid w:val="001704AE"/>
    <w:rsid w:val="0017098D"/>
    <w:rsid w:val="001718C2"/>
    <w:rsid w:val="00172041"/>
    <w:rsid w:val="00196115"/>
    <w:rsid w:val="001C3CDE"/>
    <w:rsid w:val="001D696C"/>
    <w:rsid w:val="001D6E5B"/>
    <w:rsid w:val="001E159E"/>
    <w:rsid w:val="001E233A"/>
    <w:rsid w:val="002036F7"/>
    <w:rsid w:val="00220505"/>
    <w:rsid w:val="00235ECF"/>
    <w:rsid w:val="00253008"/>
    <w:rsid w:val="00271181"/>
    <w:rsid w:val="0029418D"/>
    <w:rsid w:val="002A596E"/>
    <w:rsid w:val="002B10F9"/>
    <w:rsid w:val="002B1EE2"/>
    <w:rsid w:val="002E1BA6"/>
    <w:rsid w:val="002F340A"/>
    <w:rsid w:val="003016C8"/>
    <w:rsid w:val="00305046"/>
    <w:rsid w:val="00350FFB"/>
    <w:rsid w:val="003513FA"/>
    <w:rsid w:val="003B696B"/>
    <w:rsid w:val="003C21AC"/>
    <w:rsid w:val="003D4054"/>
    <w:rsid w:val="003F05E7"/>
    <w:rsid w:val="003F0BE6"/>
    <w:rsid w:val="003F4DC4"/>
    <w:rsid w:val="004353BE"/>
    <w:rsid w:val="0045746E"/>
    <w:rsid w:val="00462B4E"/>
    <w:rsid w:val="0046304A"/>
    <w:rsid w:val="004871F3"/>
    <w:rsid w:val="004B7D67"/>
    <w:rsid w:val="004E76BC"/>
    <w:rsid w:val="004F0C14"/>
    <w:rsid w:val="004F6AF0"/>
    <w:rsid w:val="005076C6"/>
    <w:rsid w:val="0051510D"/>
    <w:rsid w:val="00530F70"/>
    <w:rsid w:val="00553ED5"/>
    <w:rsid w:val="00567524"/>
    <w:rsid w:val="00572278"/>
    <w:rsid w:val="00592E49"/>
    <w:rsid w:val="005A435C"/>
    <w:rsid w:val="005E3AE2"/>
    <w:rsid w:val="005F10AF"/>
    <w:rsid w:val="005F6CCB"/>
    <w:rsid w:val="0063584C"/>
    <w:rsid w:val="00640E91"/>
    <w:rsid w:val="006643CE"/>
    <w:rsid w:val="00672071"/>
    <w:rsid w:val="006749A4"/>
    <w:rsid w:val="00693A13"/>
    <w:rsid w:val="006A0138"/>
    <w:rsid w:val="006C4220"/>
    <w:rsid w:val="006D5367"/>
    <w:rsid w:val="006D7090"/>
    <w:rsid w:val="006E0A3E"/>
    <w:rsid w:val="006E25F3"/>
    <w:rsid w:val="006F2722"/>
    <w:rsid w:val="006F5A3F"/>
    <w:rsid w:val="00700B3A"/>
    <w:rsid w:val="007105B6"/>
    <w:rsid w:val="00715EE0"/>
    <w:rsid w:val="00733704"/>
    <w:rsid w:val="00743FBF"/>
    <w:rsid w:val="007453BA"/>
    <w:rsid w:val="00753390"/>
    <w:rsid w:val="00756C0E"/>
    <w:rsid w:val="00757A87"/>
    <w:rsid w:val="00760FD1"/>
    <w:rsid w:val="007617F5"/>
    <w:rsid w:val="00766FC5"/>
    <w:rsid w:val="0078030D"/>
    <w:rsid w:val="007B5382"/>
    <w:rsid w:val="007E5448"/>
    <w:rsid w:val="007F1F52"/>
    <w:rsid w:val="00803E19"/>
    <w:rsid w:val="008062C3"/>
    <w:rsid w:val="00806F01"/>
    <w:rsid w:val="008130BA"/>
    <w:rsid w:val="00833B0D"/>
    <w:rsid w:val="008435FD"/>
    <w:rsid w:val="00843692"/>
    <w:rsid w:val="00852A51"/>
    <w:rsid w:val="008567B5"/>
    <w:rsid w:val="008578B4"/>
    <w:rsid w:val="00863099"/>
    <w:rsid w:val="008836A2"/>
    <w:rsid w:val="00894B31"/>
    <w:rsid w:val="008B2206"/>
    <w:rsid w:val="008D503E"/>
    <w:rsid w:val="008E368D"/>
    <w:rsid w:val="008F3C68"/>
    <w:rsid w:val="008F5722"/>
    <w:rsid w:val="00910770"/>
    <w:rsid w:val="00942297"/>
    <w:rsid w:val="009433AD"/>
    <w:rsid w:val="00945130"/>
    <w:rsid w:val="00951CA6"/>
    <w:rsid w:val="0095307E"/>
    <w:rsid w:val="0096088A"/>
    <w:rsid w:val="00980528"/>
    <w:rsid w:val="009820A9"/>
    <w:rsid w:val="009835F3"/>
    <w:rsid w:val="00997285"/>
    <w:rsid w:val="009B7F98"/>
    <w:rsid w:val="009D077A"/>
    <w:rsid w:val="009D09AF"/>
    <w:rsid w:val="009D5355"/>
    <w:rsid w:val="00A06239"/>
    <w:rsid w:val="00A30ED3"/>
    <w:rsid w:val="00A353D1"/>
    <w:rsid w:val="00A3579B"/>
    <w:rsid w:val="00A35C52"/>
    <w:rsid w:val="00A41D29"/>
    <w:rsid w:val="00A43A7A"/>
    <w:rsid w:val="00A44FB4"/>
    <w:rsid w:val="00A64D6B"/>
    <w:rsid w:val="00A92C98"/>
    <w:rsid w:val="00A95A94"/>
    <w:rsid w:val="00AA0D9B"/>
    <w:rsid w:val="00AA233A"/>
    <w:rsid w:val="00AA378F"/>
    <w:rsid w:val="00AA6CE1"/>
    <w:rsid w:val="00AB3D37"/>
    <w:rsid w:val="00AC43A6"/>
    <w:rsid w:val="00AC7BCC"/>
    <w:rsid w:val="00B01F6B"/>
    <w:rsid w:val="00B10A70"/>
    <w:rsid w:val="00B3143C"/>
    <w:rsid w:val="00B6240D"/>
    <w:rsid w:val="00B649BA"/>
    <w:rsid w:val="00B65AEB"/>
    <w:rsid w:val="00B86195"/>
    <w:rsid w:val="00BB6512"/>
    <w:rsid w:val="00BC7125"/>
    <w:rsid w:val="00BD2AC3"/>
    <w:rsid w:val="00BF3E81"/>
    <w:rsid w:val="00C0479F"/>
    <w:rsid w:val="00C15AD9"/>
    <w:rsid w:val="00C45FE8"/>
    <w:rsid w:val="00C54568"/>
    <w:rsid w:val="00C65500"/>
    <w:rsid w:val="00C66681"/>
    <w:rsid w:val="00C81A3F"/>
    <w:rsid w:val="00C825B2"/>
    <w:rsid w:val="00CB7962"/>
    <w:rsid w:val="00CC3036"/>
    <w:rsid w:val="00CC7F40"/>
    <w:rsid w:val="00CD0C1C"/>
    <w:rsid w:val="00CD28EC"/>
    <w:rsid w:val="00CE59E8"/>
    <w:rsid w:val="00CF3B0C"/>
    <w:rsid w:val="00D03D55"/>
    <w:rsid w:val="00D44232"/>
    <w:rsid w:val="00D61B33"/>
    <w:rsid w:val="00D712E5"/>
    <w:rsid w:val="00D81ECD"/>
    <w:rsid w:val="00D8342D"/>
    <w:rsid w:val="00D924E5"/>
    <w:rsid w:val="00D94472"/>
    <w:rsid w:val="00DC55C9"/>
    <w:rsid w:val="00DC74E0"/>
    <w:rsid w:val="00DF399A"/>
    <w:rsid w:val="00DF5C00"/>
    <w:rsid w:val="00E31673"/>
    <w:rsid w:val="00E35E1F"/>
    <w:rsid w:val="00E61AEF"/>
    <w:rsid w:val="00E62907"/>
    <w:rsid w:val="00E7084C"/>
    <w:rsid w:val="00E85B0B"/>
    <w:rsid w:val="00E8620A"/>
    <w:rsid w:val="00E86C7D"/>
    <w:rsid w:val="00E87513"/>
    <w:rsid w:val="00EA0C88"/>
    <w:rsid w:val="00EC2A7D"/>
    <w:rsid w:val="00ED0EDC"/>
    <w:rsid w:val="00ED12E8"/>
    <w:rsid w:val="00ED1434"/>
    <w:rsid w:val="00EF777F"/>
    <w:rsid w:val="00F27C56"/>
    <w:rsid w:val="00F33699"/>
    <w:rsid w:val="00F33DC7"/>
    <w:rsid w:val="00F5478D"/>
    <w:rsid w:val="00F727AB"/>
    <w:rsid w:val="00F77E13"/>
    <w:rsid w:val="00F876CA"/>
    <w:rsid w:val="00F94431"/>
    <w:rsid w:val="00FB5796"/>
    <w:rsid w:val="00FE283D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4E048"/>
  <w14:defaultImageDpi w14:val="32767"/>
  <w15:chartTrackingRefBased/>
  <w15:docId w15:val="{523A2F8F-4D06-D24D-A500-544FC5523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088A"/>
    <w:pPr>
      <w:spacing w:before="120" w:after="120" w:line="480" w:lineRule="auto"/>
      <w:ind w:left="567"/>
    </w:pPr>
    <w:rPr>
      <w:rFonts w:asciiTheme="minorBidi" w:eastAsia="Times New Roman" w:hAnsiTheme="minorBid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4E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4E5"/>
    <w:rPr>
      <w:rFonts w:ascii="Times New Roman" w:hAnsi="Times New Roman" w:cs="Times New Roman"/>
      <w:sz w:val="18"/>
      <w:szCs w:val="18"/>
    </w:rPr>
  </w:style>
  <w:style w:type="paragraph" w:customStyle="1" w:styleId="heading111">
    <w:name w:val="heading1.1.1"/>
    <w:basedOn w:val="Normal"/>
    <w:autoRedefine/>
    <w:qFormat/>
    <w:rsid w:val="007F1F52"/>
    <w:pPr>
      <w:numPr>
        <w:numId w:val="1"/>
      </w:numPr>
    </w:pPr>
    <w:rPr>
      <w:b/>
    </w:rPr>
  </w:style>
  <w:style w:type="paragraph" w:styleId="ListParagraph">
    <w:name w:val="List Paragraph"/>
    <w:basedOn w:val="Normal"/>
    <w:uiPriority w:val="34"/>
    <w:qFormat/>
    <w:rsid w:val="0096088A"/>
    <w:pPr>
      <w:numPr>
        <w:numId w:val="2"/>
      </w:numPr>
      <w:contextualSpacing/>
    </w:pPr>
    <w:rPr>
      <w:rFonts w:asciiTheme="majorBidi" w:eastAsiaTheme="minorHAnsi" w:hAnsiTheme="majorBidi" w:cstheme="majorBidi"/>
      <w:lang w:eastAsia="en-US"/>
    </w:rPr>
  </w:style>
  <w:style w:type="table" w:styleId="TableGrid">
    <w:name w:val="Table Grid"/>
    <w:basedOn w:val="TableGrid3"/>
    <w:uiPriority w:val="39"/>
    <w:rsid w:val="0096088A"/>
    <w:pPr>
      <w:spacing w:before="0" w:after="0" w:line="360" w:lineRule="auto"/>
      <w:ind w:left="0"/>
    </w:pPr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Appendix">
    <w:name w:val="Appendix"/>
    <w:basedOn w:val="Normal"/>
    <w:next w:val="Normal"/>
    <w:qFormat/>
    <w:rsid w:val="0096088A"/>
    <w:pPr>
      <w:jc w:val="center"/>
    </w:pPr>
    <w:rPr>
      <w:b/>
      <w:bCs/>
    </w:rPr>
  </w:style>
  <w:style w:type="table" w:styleId="TableGrid3">
    <w:name w:val="Table Grid 3"/>
    <w:basedOn w:val="TableNormal"/>
    <w:uiPriority w:val="99"/>
    <w:semiHidden/>
    <w:unhideWhenUsed/>
    <w:rsid w:val="0096088A"/>
    <w:pPr>
      <w:spacing w:before="120" w:after="120" w:line="480" w:lineRule="auto"/>
      <w:ind w:left="567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howimel</dc:creator>
  <cp:keywords/>
  <dc:description/>
  <cp:lastModifiedBy>Ahmed Alhowimel</cp:lastModifiedBy>
  <cp:revision>1</cp:revision>
  <dcterms:created xsi:type="dcterms:W3CDTF">2020-11-25T04:56:00Z</dcterms:created>
  <dcterms:modified xsi:type="dcterms:W3CDTF">2020-11-25T05:02:00Z</dcterms:modified>
</cp:coreProperties>
</file>